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4.0" w:type="dxa"/>
        <w:jc w:val="left"/>
        <w:tblLayout w:type="fixed"/>
        <w:tblLook w:val="0400"/>
      </w:tblPr>
      <w:tblGrid>
        <w:gridCol w:w="1882"/>
        <w:gridCol w:w="5940"/>
        <w:gridCol w:w="1522"/>
        <w:tblGridChange w:id="0">
          <w:tblGrid>
            <w:gridCol w:w="1882"/>
            <w:gridCol w:w="5940"/>
            <w:gridCol w:w="1522"/>
          </w:tblGrid>
        </w:tblGridChange>
      </w:tblGrid>
      <w:tr>
        <w:trPr>
          <w:cantSplit w:val="0"/>
          <w:trHeight w:val="1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fSeq-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ld Locus Ta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35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chromosomal replication initiator protein Dna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114573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OmpH family outer membrane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0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36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rhodanese-like domain-containing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01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40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DUF3568 domain-containing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1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100316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type VI secretion system contractile sheath large subuni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1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61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type VI secretion system tube protein Ig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1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42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30S ribosomal protein S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76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translation elongation factor 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43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ribosome recycling fact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43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30S ribosomal protein S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216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30S ribosomal protein S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3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272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50S ribosomal protein L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3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272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50S ribosomal protein L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114573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50S ribosomal protein L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3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271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30S ribosomal protein S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4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100307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50S ribosomal protein L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4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43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50S ribosomal protein L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43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50S ribosomal protein L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4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43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50S ribosomal protein L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4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43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30S ribosomal protein S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5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43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30S ribosomal protein S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6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65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glycosyltransfer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6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WP_0030183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 acetyl-CoA carboxylase carboxyltransferase subunit alph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TL_029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WP_0100317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 pyruvate dehydrogenase (acetyl-transferring)%2C homodimeric 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FTL_03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WP_0030148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 50S ribosomal protein L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FTL_05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WP_0030148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 UDP-3-O-(3-hydroxymyristoyl)glucosamine N-acyltransferase Lpx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FTL_053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WP_0100305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 NADP-dependent isocitrate dehydrogen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FTL_05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WP_0030149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 Wzz/FepE/Etk N-terminal domain-containing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FTL_058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WP_0030150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 DUF3568 family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FTL_06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WP_0030151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 serine hydroxymethyltransfer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FTL_07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WP_0030151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 ribosome-associated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FTL_07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WP_0030153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 succinate dehydrogenase assembly factor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FTL_08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WP_0030156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 low molecular weight phosphotyrosine protein phosphat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FTL_09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WP_0030156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 ferrit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FTL_09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WP_0030157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 isochorismatase family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FTL_09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WP_0030157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 tyrosine--tRNA lig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FTL_096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WP_0030158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 peroxiredox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FTL_10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WP_0030158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 30S ribosomal protein S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FTL_10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WP_0030159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 GatB/YqeY domain-containing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FTL_104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WP_0030190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 FKBP-type peptidyl-prolyl cis-trans isomerase N-terminal domain-containing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FTL_109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WP_0030254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 acyl carrier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FTL_11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WP_0100316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 type VI secretion system contractile sheath large subuni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FTL_115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WP_0030161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 type VI secretion system tube protein Ig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FTL_11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WP_0030165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 glycosyltransfer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FTL_13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WP_0114574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 outer membrane protein Fop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FTL_13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  <w:t xml:space="preserve">WP_0150839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 translation initiation factor IF-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 xml:space="preserve">FTL_14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 xml:space="preserve">WP_0030166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 threonine--tRNA lig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 xml:space="preserve">FTL_14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WP_0030167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 purine-nucleoside phosphoryl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  <w:t xml:space="preserve">FTL_146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WP_0030168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  <w:t xml:space="preserve"> glycerophosphodiester phosphodiester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  <w:t xml:space="preserve">FTL_151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 xml:space="preserve">WP_0030168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 phosphopyruvate hydrat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  <w:t xml:space="preserve">FTL_15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  <w:t xml:space="preserve">WP_0030168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  <w:t xml:space="preserve"> bifunctional DNA-formamidopyrimidine glycosylase/DNA-(apurinic or apyrimidinic site) ly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  <w:t xml:space="preserve">FTL_154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 xml:space="preserve">pseudogene: similar to DUF2147 domain-containing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  <w:t xml:space="preserve">WP_0030169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  <w:t xml:space="preserve"> type II 3-dehydroquinate dehydrat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tl w:val="0"/>
              </w:rPr>
              <w:t xml:space="preserve">FTL_159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  <w:t xml:space="preserve">WP_0030169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tl w:val="0"/>
              </w:rPr>
              <w:t xml:space="preserve"> DNA polymerase III subunit delta'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  <w:t xml:space="preserve">FTL_16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  <w:t xml:space="preserve">WP_0030194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  <w:t xml:space="preserve"> glutathione binding-like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  <w:t xml:space="preserve">FTL_16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rtl w:val="0"/>
              </w:rPr>
              <w:t xml:space="preserve">WP_0114575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tl w:val="0"/>
              </w:rPr>
              <w:t xml:space="preserve"> DNA-directed RNA polymerase subunit be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  <w:t xml:space="preserve">FTL_17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rtl w:val="0"/>
              </w:rPr>
              <w:t xml:space="preserve">WP_0150839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 50S ribosomal protein L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  <w:t xml:space="preserve">FTL_174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rtl w:val="0"/>
              </w:rPr>
              <w:t xml:space="preserve">WP_0030173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  <w:t xml:space="preserve"> succinate dehydrogenase flavoprotein subuni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tl w:val="0"/>
              </w:rPr>
              <w:t xml:space="preserve">FTL_17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rtl w:val="0"/>
              </w:rPr>
              <w:t xml:space="preserve">WP_0030197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tl w:val="0"/>
              </w:rPr>
              <w:t xml:space="preserve"> succinate dehydrogenase%2C cytochrome b556 subuni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rtl w:val="0"/>
              </w:rPr>
              <w:t xml:space="preserve">FTL_17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/>
            </w:pPr>
            <w:r w:rsidDel="00000000" w:rsidR="00000000" w:rsidRPr="00000000">
              <w:rPr>
                <w:rtl w:val="0"/>
              </w:rPr>
              <w:t xml:space="preserve">WP_0030173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  <w:t xml:space="preserve"> F0F1 ATP synthase subunit del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rtl w:val="0"/>
              </w:rPr>
              <w:t xml:space="preserve">FTL_179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rtl w:val="0"/>
              </w:rPr>
              <w:t xml:space="preserve">WP_0030173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rtl w:val="0"/>
              </w:rPr>
              <w:t xml:space="preserve"> F0F1 ATP synthase subunit 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rtl w:val="0"/>
              </w:rPr>
              <w:t xml:space="preserve">FTL_179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rtl w:val="0"/>
              </w:rPr>
              <w:t xml:space="preserve">WP_0100324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rtl w:val="0"/>
              </w:rPr>
              <w:t xml:space="preserve"> transcription termination factor Nus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/>
            </w:pPr>
            <w:r w:rsidDel="00000000" w:rsidR="00000000" w:rsidRPr="00000000">
              <w:rPr>
                <w:rtl w:val="0"/>
              </w:rPr>
              <w:t xml:space="preserve">FTL_181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rtl w:val="0"/>
              </w:rPr>
              <w:t xml:space="preserve">WP_0030245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/>
            </w:pPr>
            <w:r w:rsidDel="00000000" w:rsidR="00000000" w:rsidRPr="00000000">
              <w:rPr>
                <w:rtl w:val="0"/>
              </w:rPr>
              <w:t xml:space="preserve"> ribosome maturation factor Rim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rtl w:val="0"/>
              </w:rPr>
              <w:t xml:space="preserve">FTL_181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rtl w:val="0"/>
              </w:rPr>
              <w:t xml:space="preserve">WP_0030173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  <w:t xml:space="preserve"> NADH-quinone oxidoreductase subunit 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rtl w:val="0"/>
              </w:rPr>
              <w:t xml:space="preserve">FTL_18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rtl w:val="0"/>
              </w:rPr>
              <w:t xml:space="preserve">WP_0114575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tl w:val="0"/>
              </w:rPr>
              <w:t xml:space="preserve"> NADH-quinone oxidoreductase subunit 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rtl w:val="0"/>
              </w:rPr>
              <w:t xml:space="preserve">FTL_18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rtl w:val="0"/>
              </w:rPr>
              <w:t xml:space="preserve">WP_0030173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/>
            </w:pPr>
            <w:r w:rsidDel="00000000" w:rsidR="00000000" w:rsidRPr="00000000">
              <w:rPr>
                <w:rtl w:val="0"/>
              </w:rPr>
              <w:t xml:space="preserve"> NADH-quinone oxidoreductase subunit 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rPr/>
            </w:pPr>
            <w:r w:rsidDel="00000000" w:rsidR="00000000" w:rsidRPr="00000000">
              <w:rPr>
                <w:rtl w:val="0"/>
              </w:rPr>
              <w:t xml:space="preserve">FTL_18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/>
            </w:pPr>
            <w:r w:rsidDel="00000000" w:rsidR="00000000" w:rsidRPr="00000000">
              <w:rPr>
                <w:rtl w:val="0"/>
              </w:rPr>
              <w:t xml:space="preserve">WP_0030174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rtl w:val="0"/>
              </w:rPr>
              <w:t xml:space="preserve"> hypothetical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tl w:val="0"/>
              </w:rPr>
              <w:t xml:space="preserve">FTL_18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rtl w:val="0"/>
              </w:rPr>
              <w:t xml:space="preserve">WP_0030174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tl w:val="0"/>
              </w:rPr>
              <w:t xml:space="preserve"> protein-L-isoaspartate O-methyltransfer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rtl w:val="0"/>
              </w:rPr>
              <w:t xml:space="preserve">FTL_186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rtl w:val="0"/>
              </w:rPr>
              <w:t xml:space="preserve">WP_0030165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  <w:t xml:space="preserve"> glycosyltransfer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rtl w:val="0"/>
              </w:rPr>
              <w:t xml:space="preserve">FTL_189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rtl w:val="0"/>
              </w:rPr>
              <w:t xml:space="preserve">WP_0116487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tl w:val="0"/>
              </w:rPr>
              <w:t xml:space="preserve"> 30S ribosomal protein S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rPr/>
            </w:pPr>
            <w:r w:rsidDel="00000000" w:rsidR="00000000" w:rsidRPr="00000000">
              <w:rPr>
                <w:rtl w:val="0"/>
              </w:rPr>
              <w:t xml:space="preserve">FTL_19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rtl w:val="0"/>
              </w:rPr>
              <w:t xml:space="preserve">WP_0030138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rtl w:val="0"/>
              </w:rPr>
              <w:t xml:space="preserve"> hypothetical prote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rPr/>
            </w:pPr>
            <w:r w:rsidDel="00000000" w:rsidR="00000000" w:rsidRPr="00000000">
              <w:rPr>
                <w:rtl w:val="0"/>
              </w:rPr>
              <w:t xml:space="preserve">FTL_19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rtl w:val="0"/>
              </w:rPr>
              <w:t xml:space="preserve">WP_0030138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rtl w:val="0"/>
              </w:rPr>
              <w:t xml:space="preserve"> aminodeoxychorismate/anthranilate synthase component I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rPr/>
            </w:pPr>
            <w:r w:rsidDel="00000000" w:rsidR="00000000" w:rsidRPr="00000000">
              <w:rPr>
                <w:rtl w:val="0"/>
              </w:rPr>
              <w:t xml:space="preserve">FTL_196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rtl w:val="0"/>
              </w:rPr>
              <w:t xml:space="preserve">WP_0100315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tl w:val="0"/>
              </w:rPr>
              <w:t xml:space="preserve"> anthranilate synthase component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rtl w:val="0"/>
              </w:rPr>
              <w:t xml:space="preserve">FTL_196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rtl w:val="0"/>
              </w:rPr>
              <w:t xml:space="preserve">WP_0030175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/>
            </w:pPr>
            <w:r w:rsidDel="00000000" w:rsidR="00000000" w:rsidRPr="00000000">
              <w:rPr>
                <w:rtl w:val="0"/>
              </w:rPr>
              <w:t xml:space="preserve"> trp operon repress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rtl w:val="0"/>
              </w:rPr>
              <w:t xml:space="preserve">FTL_1967</w:t>
            </w:r>
          </w:p>
        </w:tc>
      </w:tr>
    </w:tbl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JKSQH+SOSG8I8EqCxro5BEsjnw==">CgMxLjA4AHIhMVJzdjZtRGk3c2FBYWxJVEFxSVlTa21EUEZBN2VhNll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